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7F8CF" w14:textId="77777777" w:rsidR="00AC2796" w:rsidRPr="00956D4B" w:rsidRDefault="00AC2796" w:rsidP="00AC2796">
      <w:pPr>
        <w:tabs>
          <w:tab w:val="left" w:pos="1528"/>
        </w:tabs>
        <w:spacing w:line="360" w:lineRule="auto"/>
        <w:rPr>
          <w:b/>
          <w:bCs/>
          <w:lang w:val="en-US"/>
        </w:rPr>
      </w:pPr>
      <w:bookmarkStart w:id="0" w:name="_Hlk179384765"/>
      <w:r w:rsidRPr="00956D4B">
        <w:rPr>
          <w:b/>
          <w:bCs/>
          <w:lang w:val="en-US"/>
        </w:rPr>
        <w:t>S6 Table. Description of the external mycotoxin exposures assessed based upon dietary questionnaire data for the full EPIC cohort for middle bound values in µg/kg body weight per day.</w:t>
      </w:r>
      <w:bookmarkEnd w:id="0"/>
      <w:r w:rsidRPr="00956D4B">
        <w:rPr>
          <w:b/>
          <w:bCs/>
          <w:lang w:val="en-US"/>
        </w:rPr>
        <w:tab/>
      </w:r>
    </w:p>
    <w:tbl>
      <w:tblPr>
        <w:tblW w:w="9787" w:type="dxa"/>
        <w:tblLook w:val="04A0" w:firstRow="1" w:lastRow="0" w:firstColumn="1" w:lastColumn="0" w:noHBand="0" w:noVBand="1"/>
      </w:tblPr>
      <w:tblGrid>
        <w:gridCol w:w="1124"/>
        <w:gridCol w:w="2738"/>
        <w:gridCol w:w="1012"/>
        <w:gridCol w:w="1041"/>
        <w:gridCol w:w="893"/>
        <w:gridCol w:w="1041"/>
        <w:gridCol w:w="892"/>
        <w:gridCol w:w="1046"/>
      </w:tblGrid>
      <w:tr w:rsidR="00AC2796" w:rsidRPr="00155C6E" w14:paraId="3825F2D9" w14:textId="77777777" w:rsidTr="00BF6885">
        <w:trPr>
          <w:trHeight w:val="284"/>
        </w:trPr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EFC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55D2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5D4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1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C602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iddle Bound (MB) - µg/kg body weight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*d</w:t>
            </w:r>
          </w:p>
        </w:tc>
      </w:tr>
      <w:tr w:rsidR="00AC2796" w:rsidRPr="00155C6E" w14:paraId="5783DF58" w14:textId="77777777" w:rsidTr="00BF6885">
        <w:trPr>
          <w:trHeight w:val="100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4A8C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9CEC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EF30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13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596DC08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2796" w:rsidRPr="00155C6E" w14:paraId="5CB084D4" w14:textId="77777777" w:rsidTr="00BF6885">
        <w:trPr>
          <w:trHeight w:val="284"/>
        </w:trPr>
        <w:tc>
          <w:tcPr>
            <w:tcW w:w="11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C14E6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on-case (0)/</w:t>
            </w:r>
          </w:p>
          <w:p w14:paraId="455AA4E7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 (1)</w:t>
            </w:r>
          </w:p>
        </w:tc>
        <w:tc>
          <w:tcPr>
            <w:tcW w:w="2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51ABE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FC949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9BC53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AEF1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637E1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4F8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5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CF5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5th</w:t>
            </w:r>
          </w:p>
        </w:tc>
      </w:tr>
      <w:tr w:rsidR="00AC2796" w:rsidRPr="00155C6E" w14:paraId="2CE61460" w14:textId="77777777" w:rsidTr="00BF6885">
        <w:trPr>
          <w:trHeight w:val="292"/>
        </w:trPr>
        <w:tc>
          <w:tcPr>
            <w:tcW w:w="11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4B133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ED8DB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20F9D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9DF3DE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72D4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ev</w:t>
            </w: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EE70F" w14:textId="77777777" w:rsidR="00AC2796" w:rsidRPr="00155C6E" w:rsidRDefault="00AC2796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258E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A337" w14:textId="77777777" w:rsidR="00AC2796" w:rsidRPr="00155C6E" w:rsidRDefault="00AC2796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</w:tr>
      <w:tr w:rsidR="00AC2796" w:rsidRPr="00155C6E" w14:paraId="1F6919C7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A884D7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FCE28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8BB3B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79708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DF618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E755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D8E5B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F0BC0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462EDE1D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EAF9A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736549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1802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9E41D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FCD1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C916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1E06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B733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78B78407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B09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C58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F05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77F6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100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B98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59D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793A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61B5BC8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834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BFE0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DE2D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F2A1C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2BC6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F5D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FC33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ECFF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168EBDE5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0DF18B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80FF3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88CECB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7222C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AD0EC1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BA926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508FF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6F195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61F7064F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7A8B8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09355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0DA5B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958A8F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15DF4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E107D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B63C0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EE9C82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1BF0DB42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F1CB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491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7720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E869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B932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7DB8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CB6A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9DF8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AC2796" w:rsidRPr="00155C6E" w14:paraId="5F683A7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43E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A03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7DD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582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A398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D19D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543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B10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AC2796" w:rsidRPr="00155C6E" w14:paraId="5ED7E3B7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976236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F84F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BBC46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B704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E1B3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8169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70BA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87B28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282079F3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47D00E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56422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F24E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850E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42EE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7C88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84CBD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8DE1E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126A3D4D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2C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09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2B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337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BC0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94E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7B1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FFA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2D32949A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D14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464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F2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B12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28E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991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785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E7F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4739E6A8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B9A8F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525C9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74E9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E9DA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B3866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8231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A704F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763B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AC2796" w:rsidRPr="00155C6E" w14:paraId="4716C34B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2A03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D80D27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7D887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E8AA9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E49A8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09E23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7836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8440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AC2796" w:rsidRPr="00155C6E" w14:paraId="0A09CE51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CA9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620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E3A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1E2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8CA7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9026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E576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B523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1DB6958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1A8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7C3" w14:textId="77777777" w:rsidR="00AC2796" w:rsidRPr="00155C6E" w:rsidRDefault="00AC2796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CF5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DC6E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313D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E3BA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25FF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6FCB" w14:textId="77777777" w:rsidR="00AC2796" w:rsidRPr="00155C6E" w:rsidRDefault="00AC2796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279ED8F5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92A978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C2322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C8E3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C8C88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C1E4D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416D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D2C0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F781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7113618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5F73D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A9688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0DC22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E882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ABB5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159F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5010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75D25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57A500AC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0635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F78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ternaria toxi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B9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4621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B3B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9B1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CE3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26C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AC2796" w:rsidRPr="00155C6E" w14:paraId="3D85946A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DCF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A8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98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597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D9A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016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EAE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0D4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AC2796" w:rsidRPr="00155C6E" w14:paraId="0BB4F08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B6E84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B86C9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E95C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E4B51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03AC8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EEFA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D3C2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A680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AC2796" w:rsidRPr="00155C6E" w14:paraId="05C793A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BBF1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5D8AC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0BB9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999D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0F02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2AEB5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92CE7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7294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AC2796" w:rsidRPr="00155C6E" w14:paraId="47041829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9DF2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C9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D6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364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29C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2F1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066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8C1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AC2796" w:rsidRPr="00155C6E" w14:paraId="45EBD96D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B397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166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31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9BC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44F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336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485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165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AC2796" w:rsidRPr="00155C6E" w14:paraId="670CFBB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0111EE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19828C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1F95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77F8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55B9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7134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6C8FA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D0886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AC2796" w:rsidRPr="00155C6E" w14:paraId="31A13ABA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211C0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3C369E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826B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2E44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B189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AAE1D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72AE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4ECE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AC2796" w:rsidRPr="00155C6E" w14:paraId="55D1CCB5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F2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207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13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DB6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A5E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284A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FC1D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C66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AC2796" w:rsidRPr="00155C6E" w14:paraId="609D4867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89F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590A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97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FB1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C7A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B4B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1F1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0DB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</w:tr>
      <w:tr w:rsidR="00AC2796" w:rsidRPr="00155C6E" w14:paraId="7D319D83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F868A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91DE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DACA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64FB7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10406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2808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9E38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BABF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AC2796" w:rsidRPr="00155C6E" w14:paraId="203A1F26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4A8E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8122CD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20EDD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50082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56D7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69D3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A3F6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BEB53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 w:rsidR="00AC2796" w:rsidRPr="00155C6E" w14:paraId="6D9C614D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26E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D6B2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15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FBA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AF2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263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1C48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346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5411678A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EAD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54E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E5F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D55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AB8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C30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399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13D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C2796" w:rsidRPr="00155C6E" w14:paraId="5764809F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DEEB4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B338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3939C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2A6E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9E6F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DDBD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849C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27236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AC2796" w:rsidRPr="00155C6E" w14:paraId="156C8669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A7291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E0C66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73B5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CA37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7054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2963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589304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CE9A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AC2796" w:rsidRPr="00155C6E" w14:paraId="6965DECA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C58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0A3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9A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942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931F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040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31AB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3368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6AA0AB60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EC90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097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43A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185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ADB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707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635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B9C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AC2796" w:rsidRPr="00155C6E" w14:paraId="64794C94" w14:textId="77777777" w:rsidTr="00BF6885">
        <w:trPr>
          <w:trHeight w:val="28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B7DA8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707291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ycotoxins 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E80B07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FBEA2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53A9F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D79D2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27539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DB945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AC2796" w:rsidRPr="00155C6E" w14:paraId="70B09E02" w14:textId="77777777" w:rsidTr="00BF6885">
        <w:trPr>
          <w:trHeight w:val="292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7BB2AB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8208FC" w14:textId="77777777" w:rsidR="00AC2796" w:rsidRPr="00155C6E" w:rsidRDefault="00AC2796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ycotoxins 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9F949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147E63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415669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9CC7B1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A5D16E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6033D0" w14:textId="77777777" w:rsidR="00AC2796" w:rsidRPr="00155C6E" w:rsidRDefault="00AC2796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</w:tbl>
    <w:p w14:paraId="42AA9EB3" w14:textId="77777777" w:rsidR="00AC2796" w:rsidRPr="00155C6E" w:rsidRDefault="00AC2796" w:rsidP="00AC2796">
      <w:pPr>
        <w:rPr>
          <w:rFonts w:cs="Arial"/>
          <w:sz w:val="18"/>
          <w:szCs w:val="18"/>
          <w:lang w:val="en-US"/>
        </w:rPr>
      </w:pPr>
      <w:r w:rsidRPr="00155C6E">
        <w:rPr>
          <w:rFonts w:cs="Arial"/>
          <w:sz w:val="18"/>
          <w:szCs w:val="18"/>
          <w:lang w:val="en-US"/>
        </w:rPr>
        <w:t xml:space="preserve">Mycotoxins for which </w:t>
      </w:r>
      <w:r>
        <w:rPr>
          <w:rFonts w:cs="Arial"/>
          <w:sz w:val="18"/>
          <w:szCs w:val="18"/>
          <w:lang w:val="en-US"/>
        </w:rPr>
        <w:t xml:space="preserve">only insignificant </w:t>
      </w:r>
      <w:r w:rsidRPr="00155C6E">
        <w:rPr>
          <w:rFonts w:cs="Arial"/>
          <w:sz w:val="18"/>
          <w:szCs w:val="18"/>
          <w:lang w:val="en-US"/>
        </w:rPr>
        <w:t xml:space="preserve">values have been detected are written in Italic font (Citrinin, Diacetoxyscirpenol, </w:t>
      </w:r>
      <w:proofErr w:type="spellStart"/>
      <w:r w:rsidRPr="00155C6E">
        <w:rPr>
          <w:rFonts w:cs="Arial"/>
          <w:sz w:val="18"/>
          <w:szCs w:val="18"/>
          <w:lang w:val="en-US"/>
        </w:rPr>
        <w:t>Fusarenon</w:t>
      </w:r>
      <w:proofErr w:type="spellEnd"/>
      <w:r w:rsidRPr="00155C6E">
        <w:rPr>
          <w:rFonts w:cs="Arial"/>
          <w:sz w:val="18"/>
          <w:szCs w:val="18"/>
          <w:lang w:val="en-US"/>
        </w:rPr>
        <w:t xml:space="preserve"> X, </w:t>
      </w:r>
      <w:proofErr w:type="spellStart"/>
      <w:r w:rsidRPr="00155C6E">
        <w:rPr>
          <w:rFonts w:cs="Arial"/>
          <w:sz w:val="18"/>
          <w:szCs w:val="18"/>
          <w:lang w:val="en-US"/>
        </w:rPr>
        <w:t>Sterigmatocystin</w:t>
      </w:r>
      <w:proofErr w:type="spellEnd"/>
      <w:r w:rsidRPr="00155C6E">
        <w:rPr>
          <w:rFonts w:cs="Arial"/>
          <w:sz w:val="18"/>
          <w:szCs w:val="18"/>
          <w:lang w:val="en-US"/>
        </w:rPr>
        <w:t>).</w:t>
      </w:r>
      <w:r w:rsidRPr="00155C6E">
        <w:rPr>
          <w:rFonts w:cs="Arial"/>
          <w:sz w:val="18"/>
          <w:szCs w:val="18"/>
          <w:lang w:val="en-US"/>
        </w:rPr>
        <w:tab/>
      </w:r>
    </w:p>
    <w:p w14:paraId="3E7C363A" w14:textId="26970921" w:rsidR="005C086F" w:rsidRDefault="00AC2796" w:rsidP="00AC2796">
      <w:r w:rsidRPr="00155C6E">
        <w:rPr>
          <w:rFonts w:cs="Arial"/>
          <w:sz w:val="18"/>
          <w:szCs w:val="18"/>
          <w:lang w:val="en-US"/>
        </w:rPr>
        <w:t>No missing values</w:t>
      </w:r>
    </w:p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96"/>
    <w:rsid w:val="005C086F"/>
    <w:rsid w:val="00882829"/>
    <w:rsid w:val="00AC2796"/>
    <w:rsid w:val="00B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53E5"/>
  <w15:chartTrackingRefBased/>
  <w15:docId w15:val="{481E3FB5-3F46-43A1-901D-CE079FEC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796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6</Characters>
  <Application>Microsoft Office Word</Application>
  <DocSecurity>0</DocSecurity>
  <Lines>15</Lines>
  <Paragraphs>4</Paragraphs>
  <ScaleCrop>false</ScaleCrop>
  <Company>IARC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40:00Z</dcterms:created>
  <dcterms:modified xsi:type="dcterms:W3CDTF">2024-10-16T11:41:00Z</dcterms:modified>
</cp:coreProperties>
</file>